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0F7A8" w14:textId="49151358" w:rsidR="00BA2FAD" w:rsidRPr="00F66943" w:rsidRDefault="00BA2FAD" w:rsidP="00BA2FAD">
      <w:pPr>
        <w:rPr>
          <w:rFonts w:cs="Cordia New"/>
          <w:b/>
          <w:bCs/>
          <w:sz w:val="22"/>
          <w:szCs w:val="22"/>
          <w:lang w:val="en-US"/>
        </w:rPr>
      </w:pPr>
      <w:r w:rsidRPr="00F66943">
        <w:rPr>
          <w:b/>
          <w:bCs/>
          <w:sz w:val="22"/>
          <w:szCs w:val="22"/>
        </w:rPr>
        <w:t>S</w:t>
      </w:r>
      <w:r w:rsidR="00DD0EE8">
        <w:rPr>
          <w:rFonts w:cstheme="minorBidi"/>
          <w:b/>
          <w:bCs/>
          <w:sz w:val="22"/>
          <w:szCs w:val="22"/>
          <w:lang w:val="en-US"/>
        </w:rPr>
        <w:t>2</w:t>
      </w:r>
      <w:r w:rsidRPr="00F66943">
        <w:rPr>
          <w:b/>
          <w:bCs/>
          <w:sz w:val="22"/>
          <w:szCs w:val="22"/>
        </w:rPr>
        <w:t xml:space="preserve"> Table. Number of cases and </w:t>
      </w:r>
      <w:r w:rsidR="00F47CF3">
        <w:rPr>
          <w:b/>
          <w:bCs/>
          <w:sz w:val="22"/>
          <w:szCs w:val="22"/>
        </w:rPr>
        <w:t>effective</w:t>
      </w:r>
      <w:r w:rsidRPr="00F66943">
        <w:rPr>
          <w:b/>
          <w:bCs/>
          <w:sz w:val="22"/>
        </w:rPr>
        <w:t xml:space="preserve"> coverage indicators for diabetes by sex and age group </w:t>
      </w:r>
      <w:r w:rsidR="00217F77">
        <w:rPr>
          <w:b/>
          <w:bCs/>
          <w:sz w:val="22"/>
        </w:rPr>
        <w:br/>
      </w:r>
      <w:r w:rsidRPr="00F66943">
        <w:rPr>
          <w:b/>
          <w:bCs/>
          <w:sz w:val="22"/>
        </w:rPr>
        <w:t>20</w:t>
      </w:r>
      <w:r w:rsidRPr="00F66943">
        <w:rPr>
          <w:b/>
          <w:bCs/>
          <w:sz w:val="22"/>
          <w:lang w:val="en-US"/>
        </w:rPr>
        <w:t>16-2019</w:t>
      </w:r>
    </w:p>
    <w:tbl>
      <w:tblPr>
        <w:tblW w:w="608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3"/>
        <w:gridCol w:w="1471"/>
        <w:gridCol w:w="1530"/>
        <w:gridCol w:w="1424"/>
        <w:gridCol w:w="1171"/>
        <w:gridCol w:w="1592"/>
        <w:gridCol w:w="1428"/>
        <w:gridCol w:w="1171"/>
      </w:tblGrid>
      <w:tr w:rsidR="00726A5F" w:rsidRPr="002C1F77" w14:paraId="3410309E" w14:textId="5906CD88" w:rsidTr="00726A5F">
        <w:trPr>
          <w:jc w:val="center"/>
        </w:trPr>
        <w:tc>
          <w:tcPr>
            <w:tcW w:w="696" w:type="pct"/>
            <w:vMerge w:val="restart"/>
            <w:shd w:val="clear" w:color="auto" w:fill="auto"/>
          </w:tcPr>
          <w:p w14:paraId="2EC9D14F" w14:textId="7D962C07" w:rsidR="00726A5F" w:rsidRPr="002C1F77" w:rsidRDefault="00726A5F" w:rsidP="00EA410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2C1F77">
              <w:rPr>
                <w:b/>
                <w:bCs/>
                <w:sz w:val="22"/>
                <w:szCs w:val="22"/>
              </w:rPr>
              <w:t>Indicators</w:t>
            </w:r>
          </w:p>
        </w:tc>
        <w:tc>
          <w:tcPr>
            <w:tcW w:w="647" w:type="pct"/>
            <w:vMerge w:val="restart"/>
          </w:tcPr>
          <w:p w14:paraId="1A1CE01A" w14:textId="574B516C" w:rsidR="00726A5F" w:rsidRPr="002C1F77" w:rsidRDefault="00726A5F" w:rsidP="00EA4105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814" w:type="pct"/>
            <w:gridSpan w:val="3"/>
            <w:shd w:val="clear" w:color="auto" w:fill="auto"/>
          </w:tcPr>
          <w:p w14:paraId="5350E032" w14:textId="22AB20FA" w:rsidR="00726A5F" w:rsidRPr="002C1F77" w:rsidRDefault="00726A5F" w:rsidP="00EA4105">
            <w:pPr>
              <w:jc w:val="center"/>
              <w:rPr>
                <w:b/>
                <w:bCs/>
                <w:sz w:val="22"/>
                <w:szCs w:val="22"/>
              </w:rPr>
            </w:pPr>
            <w:r w:rsidRPr="002C1F77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843" w:type="pct"/>
            <w:gridSpan w:val="3"/>
            <w:shd w:val="clear" w:color="auto" w:fill="auto"/>
          </w:tcPr>
          <w:p w14:paraId="7507C3D4" w14:textId="3D890A26" w:rsidR="00726A5F" w:rsidRPr="002C1F77" w:rsidRDefault="00726A5F" w:rsidP="00EA4105">
            <w:pPr>
              <w:jc w:val="center"/>
              <w:rPr>
                <w:b/>
                <w:bCs/>
                <w:sz w:val="22"/>
                <w:szCs w:val="22"/>
              </w:rPr>
            </w:pPr>
            <w:r w:rsidRPr="002C1F77">
              <w:rPr>
                <w:b/>
                <w:bCs/>
                <w:sz w:val="22"/>
                <w:szCs w:val="22"/>
              </w:rPr>
              <w:t>Age group</w:t>
            </w:r>
          </w:p>
        </w:tc>
      </w:tr>
      <w:tr w:rsidR="00726A5F" w:rsidRPr="002C1F77" w14:paraId="4AE35C9F" w14:textId="45F08BA9" w:rsidTr="00726A5F">
        <w:trPr>
          <w:jc w:val="center"/>
        </w:trPr>
        <w:tc>
          <w:tcPr>
            <w:tcW w:w="696" w:type="pct"/>
            <w:vMerge/>
            <w:shd w:val="clear" w:color="auto" w:fill="auto"/>
          </w:tcPr>
          <w:p w14:paraId="6C25ECF8" w14:textId="7108E716" w:rsidR="00726A5F" w:rsidRPr="002C1F77" w:rsidRDefault="00726A5F" w:rsidP="00EA4105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7" w:type="pct"/>
            <w:vMerge/>
          </w:tcPr>
          <w:p w14:paraId="5C87DCBA" w14:textId="77777777" w:rsidR="00726A5F" w:rsidRPr="002C1F77" w:rsidRDefault="00726A5F" w:rsidP="00EA4105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73" w:type="pct"/>
            <w:shd w:val="clear" w:color="auto" w:fill="auto"/>
          </w:tcPr>
          <w:p w14:paraId="0600E28E" w14:textId="60CE11A5" w:rsidR="00726A5F" w:rsidRPr="002C1F77" w:rsidRDefault="00726A5F" w:rsidP="00EA4105">
            <w:pPr>
              <w:jc w:val="center"/>
              <w:rPr>
                <w:b/>
                <w:bCs/>
                <w:sz w:val="22"/>
                <w:szCs w:val="22"/>
              </w:rPr>
            </w:pPr>
            <w:r w:rsidRPr="002C1F77">
              <w:rPr>
                <w:b/>
                <w:bCs/>
                <w:sz w:val="22"/>
                <w:szCs w:val="22"/>
              </w:rPr>
              <w:t>Female</w:t>
            </w:r>
          </w:p>
          <w:p w14:paraId="6B0009D2" w14:textId="77777777" w:rsidR="00726A5F" w:rsidRPr="002C1F77" w:rsidRDefault="00726A5F" w:rsidP="00EA41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auto"/>
          </w:tcPr>
          <w:p w14:paraId="7B85ABE1" w14:textId="77777777" w:rsidR="00726A5F" w:rsidRPr="002C1F77" w:rsidRDefault="00726A5F" w:rsidP="00EA4105">
            <w:pPr>
              <w:jc w:val="center"/>
              <w:rPr>
                <w:b/>
                <w:bCs/>
                <w:sz w:val="22"/>
                <w:szCs w:val="22"/>
              </w:rPr>
            </w:pPr>
            <w:r w:rsidRPr="002C1F77">
              <w:rPr>
                <w:b/>
                <w:bCs/>
                <w:sz w:val="22"/>
                <w:szCs w:val="22"/>
              </w:rPr>
              <w:t>Male</w:t>
            </w:r>
          </w:p>
          <w:p w14:paraId="521FDAD6" w14:textId="77777777" w:rsidR="00726A5F" w:rsidRPr="002C1F77" w:rsidRDefault="00726A5F" w:rsidP="00EA41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5" w:type="pct"/>
          </w:tcPr>
          <w:p w14:paraId="37FEBD6A" w14:textId="36592477" w:rsidR="00726A5F" w:rsidRPr="002C1F77" w:rsidRDefault="00726A5F" w:rsidP="00EA4105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 Difference</w:t>
            </w:r>
          </w:p>
        </w:tc>
        <w:tc>
          <w:tcPr>
            <w:tcW w:w="700" w:type="pct"/>
            <w:shd w:val="clear" w:color="auto" w:fill="auto"/>
          </w:tcPr>
          <w:p w14:paraId="2B1B2693" w14:textId="60B5C2CB" w:rsidR="00726A5F" w:rsidRPr="002C1F77" w:rsidRDefault="00726A5F" w:rsidP="00EA4105">
            <w:pPr>
              <w:jc w:val="center"/>
              <w:rPr>
                <w:b/>
                <w:bCs/>
                <w:sz w:val="22"/>
                <w:szCs w:val="22"/>
              </w:rPr>
            </w:pPr>
            <w:r w:rsidRPr="002C1F77">
              <w:rPr>
                <w:b/>
                <w:bCs/>
                <w:sz w:val="22"/>
                <w:szCs w:val="22"/>
              </w:rPr>
              <w:t>&lt;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2C1F77">
              <w:rPr>
                <w:b/>
                <w:bCs/>
                <w:sz w:val="22"/>
                <w:szCs w:val="22"/>
              </w:rPr>
              <w:t>60 years</w:t>
            </w:r>
          </w:p>
          <w:p w14:paraId="4BA39F48" w14:textId="77777777" w:rsidR="00726A5F" w:rsidRPr="002C1F77" w:rsidRDefault="00726A5F" w:rsidP="00EA41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28" w:type="pct"/>
            <w:shd w:val="clear" w:color="auto" w:fill="auto"/>
          </w:tcPr>
          <w:p w14:paraId="5F226ABD" w14:textId="07757AA9" w:rsidR="00726A5F" w:rsidRPr="002C1F77" w:rsidRDefault="00726A5F" w:rsidP="00EA4105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≥ </w:t>
            </w:r>
            <w:r w:rsidRPr="002C1F77">
              <w:rPr>
                <w:b/>
                <w:bCs/>
                <w:sz w:val="22"/>
                <w:szCs w:val="22"/>
              </w:rPr>
              <w:t>60 years</w:t>
            </w:r>
          </w:p>
          <w:p w14:paraId="4665CFD8" w14:textId="77777777" w:rsidR="00726A5F" w:rsidRPr="002C1F77" w:rsidRDefault="00726A5F" w:rsidP="00EA41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15" w:type="pct"/>
          </w:tcPr>
          <w:p w14:paraId="382A9EBF" w14:textId="58D7B132" w:rsidR="00726A5F" w:rsidRDefault="00726A5F" w:rsidP="00EA4105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 Difference</w:t>
            </w:r>
          </w:p>
        </w:tc>
      </w:tr>
      <w:tr w:rsidR="00726A5F" w:rsidRPr="002C1F77" w14:paraId="3B6094B0" w14:textId="5618E2BF" w:rsidTr="00726A5F">
        <w:trPr>
          <w:jc w:val="center"/>
        </w:trPr>
        <w:tc>
          <w:tcPr>
            <w:tcW w:w="5000" w:type="pct"/>
            <w:gridSpan w:val="8"/>
          </w:tcPr>
          <w:p w14:paraId="13BF9FAB" w14:textId="632BBA16" w:rsidR="00726A5F" w:rsidRPr="002C1F77" w:rsidRDefault="00726A5F" w:rsidP="00EA4105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b/>
                <w:bCs/>
                <w:sz w:val="22"/>
                <w:szCs w:val="22"/>
              </w:rPr>
              <w:t>2016</w:t>
            </w:r>
          </w:p>
        </w:tc>
      </w:tr>
      <w:tr w:rsidR="00726A5F" w:rsidRPr="002C1F77" w14:paraId="5751723E" w14:textId="395D1446" w:rsidTr="00726A5F">
        <w:trPr>
          <w:jc w:val="center"/>
        </w:trPr>
        <w:tc>
          <w:tcPr>
            <w:tcW w:w="696" w:type="pct"/>
            <w:shd w:val="clear" w:color="auto" w:fill="auto"/>
          </w:tcPr>
          <w:p w14:paraId="0334F6F6" w14:textId="77777777" w:rsidR="00726A5F" w:rsidRPr="002C1F77" w:rsidRDefault="00726A5F" w:rsidP="00EA4105">
            <w:pPr>
              <w:rPr>
                <w:sz w:val="22"/>
              </w:rPr>
            </w:pPr>
            <w:r w:rsidRPr="002C1F77">
              <w:rPr>
                <w:sz w:val="22"/>
                <w:szCs w:val="22"/>
              </w:rPr>
              <w:t xml:space="preserve">Number of diabetes </w:t>
            </w:r>
          </w:p>
        </w:tc>
        <w:tc>
          <w:tcPr>
            <w:tcW w:w="647" w:type="pct"/>
          </w:tcPr>
          <w:p w14:paraId="2F12F69E" w14:textId="1F588064" w:rsidR="00726A5F" w:rsidRPr="00726A5F" w:rsidRDefault="00726A5F" w:rsidP="00EA4105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726A5F">
              <w:rPr>
                <w:iCs/>
                <w:color w:val="000000"/>
                <w:sz w:val="22"/>
                <w:lang w:val="en-US"/>
              </w:rPr>
              <w:t>3,082,363</w:t>
            </w:r>
          </w:p>
        </w:tc>
        <w:tc>
          <w:tcPr>
            <w:tcW w:w="673" w:type="pct"/>
            <w:shd w:val="clear" w:color="auto" w:fill="auto"/>
          </w:tcPr>
          <w:p w14:paraId="21F2F8BC" w14:textId="46791B23" w:rsidR="00726A5F" w:rsidRPr="002C1F77" w:rsidRDefault="00726A5F" w:rsidP="00EA4105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766,844</w:t>
            </w:r>
          </w:p>
          <w:p w14:paraId="013D1513" w14:textId="77777777" w:rsidR="00726A5F" w:rsidRPr="002C1F77" w:rsidRDefault="00726A5F" w:rsidP="00EA410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auto"/>
          </w:tcPr>
          <w:p w14:paraId="1F5E3D0A" w14:textId="77777777" w:rsidR="00726A5F" w:rsidRPr="002C1F77" w:rsidRDefault="00726A5F" w:rsidP="00EA4105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315,518</w:t>
            </w:r>
          </w:p>
          <w:p w14:paraId="7D5878E1" w14:textId="77777777" w:rsidR="00726A5F" w:rsidRPr="002C1F77" w:rsidRDefault="00726A5F" w:rsidP="00EA410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</w:tcPr>
          <w:p w14:paraId="63EBAC75" w14:textId="77777777" w:rsidR="00726A5F" w:rsidRPr="002C1F77" w:rsidRDefault="00726A5F" w:rsidP="00EA410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0" w:type="pct"/>
            <w:shd w:val="clear" w:color="auto" w:fill="auto"/>
          </w:tcPr>
          <w:p w14:paraId="462249AF" w14:textId="04D113A7" w:rsidR="00726A5F" w:rsidRPr="002C1F77" w:rsidRDefault="00726A5F" w:rsidP="00EA4105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777,785</w:t>
            </w:r>
          </w:p>
          <w:p w14:paraId="2C719D0F" w14:textId="77777777" w:rsidR="00726A5F" w:rsidRPr="002C1F77" w:rsidRDefault="00726A5F" w:rsidP="00EA410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28" w:type="pct"/>
            <w:shd w:val="clear" w:color="auto" w:fill="auto"/>
          </w:tcPr>
          <w:p w14:paraId="1DA3242A" w14:textId="77777777" w:rsidR="00726A5F" w:rsidRPr="002C1F77" w:rsidRDefault="00726A5F" w:rsidP="00EA4105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304,578</w:t>
            </w:r>
          </w:p>
          <w:p w14:paraId="16AF1F53" w14:textId="77777777" w:rsidR="00726A5F" w:rsidRPr="002C1F77" w:rsidRDefault="00726A5F" w:rsidP="00EA410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</w:tcPr>
          <w:p w14:paraId="42DFA143" w14:textId="77777777" w:rsidR="00726A5F" w:rsidRPr="002C1F77" w:rsidRDefault="00726A5F" w:rsidP="00EA410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26A5F" w:rsidRPr="002C1F77" w14:paraId="32812A42" w14:textId="183A6D65" w:rsidTr="00726A5F">
        <w:trPr>
          <w:jc w:val="center"/>
        </w:trPr>
        <w:tc>
          <w:tcPr>
            <w:tcW w:w="696" w:type="pct"/>
            <w:shd w:val="clear" w:color="auto" w:fill="auto"/>
            <w:vAlign w:val="center"/>
          </w:tcPr>
          <w:p w14:paraId="6A988C1D" w14:textId="77777777" w:rsidR="00726A5F" w:rsidRPr="002C1F77" w:rsidRDefault="00726A5F" w:rsidP="00726A5F">
            <w:pPr>
              <w:rPr>
                <w:bCs/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Detected need</w:t>
            </w:r>
          </w:p>
        </w:tc>
        <w:tc>
          <w:tcPr>
            <w:tcW w:w="647" w:type="pct"/>
          </w:tcPr>
          <w:p w14:paraId="5EDB5563" w14:textId="4E5FD9FB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rFonts w:cs="Cordia New" w:hint="cs"/>
                <w:sz w:val="22"/>
                <w:szCs w:val="22"/>
                <w:cs/>
              </w:rPr>
              <w:t xml:space="preserve"> </w:t>
            </w:r>
            <w:r w:rsidRPr="002C1F77">
              <w:rPr>
                <w:sz w:val="22"/>
                <w:szCs w:val="22"/>
              </w:rPr>
              <w:t>2,077,382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67.4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73" w:type="pct"/>
            <w:shd w:val="clear" w:color="auto" w:fill="auto"/>
          </w:tcPr>
          <w:p w14:paraId="79441B55" w14:textId="058BCA44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394,114</w:t>
            </w:r>
          </w:p>
          <w:p w14:paraId="44D9942C" w14:textId="77777777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78.9%)</w:t>
            </w:r>
          </w:p>
        </w:tc>
        <w:tc>
          <w:tcPr>
            <w:tcW w:w="626" w:type="pct"/>
            <w:shd w:val="clear" w:color="auto" w:fill="auto"/>
          </w:tcPr>
          <w:p w14:paraId="6A164568" w14:textId="77777777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679,874</w:t>
            </w:r>
          </w:p>
          <w:p w14:paraId="7371966C" w14:textId="77777777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51.7%)</w:t>
            </w:r>
          </w:p>
        </w:tc>
        <w:tc>
          <w:tcPr>
            <w:tcW w:w="515" w:type="pct"/>
          </w:tcPr>
          <w:p w14:paraId="3EF1D96A" w14:textId="1098FB8C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27.2</w:t>
            </w:r>
          </w:p>
        </w:tc>
        <w:tc>
          <w:tcPr>
            <w:tcW w:w="700" w:type="pct"/>
            <w:shd w:val="clear" w:color="auto" w:fill="auto"/>
          </w:tcPr>
          <w:p w14:paraId="67A49FCC" w14:textId="6343E695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925,245</w:t>
            </w:r>
          </w:p>
          <w:p w14:paraId="31934AF9" w14:textId="77777777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52.0%)</w:t>
            </w:r>
          </w:p>
        </w:tc>
        <w:tc>
          <w:tcPr>
            <w:tcW w:w="628" w:type="pct"/>
            <w:shd w:val="clear" w:color="auto" w:fill="auto"/>
          </w:tcPr>
          <w:p w14:paraId="7AB00194" w14:textId="77777777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148,743</w:t>
            </w:r>
          </w:p>
          <w:p w14:paraId="4D3983C6" w14:textId="77777777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88.1%)</w:t>
            </w:r>
          </w:p>
        </w:tc>
        <w:tc>
          <w:tcPr>
            <w:tcW w:w="515" w:type="pct"/>
          </w:tcPr>
          <w:p w14:paraId="14837E4E" w14:textId="02AFBC6D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36.1</w:t>
            </w:r>
          </w:p>
        </w:tc>
      </w:tr>
      <w:tr w:rsidR="00726A5F" w:rsidRPr="002C1F77" w14:paraId="5741D8D1" w14:textId="13913C2C" w:rsidTr="00726A5F">
        <w:trPr>
          <w:jc w:val="center"/>
        </w:trPr>
        <w:tc>
          <w:tcPr>
            <w:tcW w:w="696" w:type="pct"/>
            <w:shd w:val="clear" w:color="auto" w:fill="auto"/>
            <w:vAlign w:val="center"/>
          </w:tcPr>
          <w:p w14:paraId="203EEBF6" w14:textId="77777777" w:rsidR="00726A5F" w:rsidRPr="002C1F77" w:rsidRDefault="00726A5F" w:rsidP="00726A5F">
            <w:pPr>
              <w:rPr>
                <w:bCs/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Crude coverage</w:t>
            </w:r>
          </w:p>
        </w:tc>
        <w:tc>
          <w:tcPr>
            <w:tcW w:w="647" w:type="pct"/>
          </w:tcPr>
          <w:p w14:paraId="66F694CB" w14:textId="5745FB00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rFonts w:cs="Cordia New" w:hint="cs"/>
                <w:sz w:val="22"/>
                <w:szCs w:val="22"/>
                <w:cs/>
              </w:rPr>
              <w:t xml:space="preserve"> </w:t>
            </w:r>
            <w:r w:rsidRPr="002C1F77">
              <w:rPr>
                <w:sz w:val="22"/>
                <w:szCs w:val="22"/>
              </w:rPr>
              <w:t>1,194,212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38.7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73" w:type="pct"/>
            <w:shd w:val="clear" w:color="auto" w:fill="auto"/>
          </w:tcPr>
          <w:p w14:paraId="28EF08DF" w14:textId="4E3A5490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84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2C1F77">
              <w:rPr>
                <w:color w:val="000000"/>
                <w:sz w:val="22"/>
                <w:szCs w:val="22"/>
              </w:rPr>
              <w:t>380</w:t>
            </w:r>
          </w:p>
          <w:p w14:paraId="753417F1" w14:textId="77777777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47.7%)</w:t>
            </w:r>
          </w:p>
        </w:tc>
        <w:tc>
          <w:tcPr>
            <w:tcW w:w="626" w:type="pct"/>
            <w:shd w:val="clear" w:color="auto" w:fill="auto"/>
          </w:tcPr>
          <w:p w14:paraId="6A877CF2" w14:textId="77777777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351092</w:t>
            </w:r>
          </w:p>
          <w:p w14:paraId="6AD14E9E" w14:textId="77777777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26.7%)</w:t>
            </w:r>
          </w:p>
        </w:tc>
        <w:tc>
          <w:tcPr>
            <w:tcW w:w="515" w:type="pct"/>
          </w:tcPr>
          <w:p w14:paraId="1987C9A0" w14:textId="57F6F277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21.0</w:t>
            </w:r>
          </w:p>
        </w:tc>
        <w:tc>
          <w:tcPr>
            <w:tcW w:w="700" w:type="pct"/>
            <w:shd w:val="clear" w:color="auto" w:fill="auto"/>
          </w:tcPr>
          <w:p w14:paraId="7AC1E327" w14:textId="5F2E97F0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507,869</w:t>
            </w:r>
          </w:p>
          <w:p w14:paraId="7B3454C3" w14:textId="77777777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28.6%)</w:t>
            </w:r>
          </w:p>
        </w:tc>
        <w:tc>
          <w:tcPr>
            <w:tcW w:w="628" w:type="pct"/>
            <w:shd w:val="clear" w:color="auto" w:fill="auto"/>
          </w:tcPr>
          <w:p w14:paraId="21A4B7F3" w14:textId="77777777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685,603</w:t>
            </w:r>
          </w:p>
          <w:p w14:paraId="4731A989" w14:textId="77777777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52.6%)</w:t>
            </w:r>
          </w:p>
        </w:tc>
        <w:tc>
          <w:tcPr>
            <w:tcW w:w="515" w:type="pct"/>
          </w:tcPr>
          <w:p w14:paraId="45BE228D" w14:textId="2ADC517A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24</w:t>
            </w:r>
            <w:r w:rsidRPr="002C1F77">
              <w:rPr>
                <w:sz w:val="22"/>
                <w:szCs w:val="22"/>
              </w:rPr>
              <w:t>.0</w:t>
            </w:r>
          </w:p>
        </w:tc>
      </w:tr>
      <w:tr w:rsidR="00726A5F" w:rsidRPr="002C1F77" w14:paraId="2AC7BB35" w14:textId="2A404867" w:rsidTr="00726A5F">
        <w:trPr>
          <w:jc w:val="center"/>
        </w:trPr>
        <w:tc>
          <w:tcPr>
            <w:tcW w:w="696" w:type="pct"/>
            <w:shd w:val="clear" w:color="auto" w:fill="auto"/>
            <w:vAlign w:val="center"/>
          </w:tcPr>
          <w:p w14:paraId="1427A0EC" w14:textId="77777777" w:rsidR="00726A5F" w:rsidRPr="002C1F77" w:rsidRDefault="00726A5F" w:rsidP="00726A5F">
            <w:pPr>
              <w:rPr>
                <w:bCs/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Effective coverage</w:t>
            </w:r>
          </w:p>
        </w:tc>
        <w:tc>
          <w:tcPr>
            <w:tcW w:w="647" w:type="pct"/>
          </w:tcPr>
          <w:p w14:paraId="38DFE429" w14:textId="1B36E0B3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rFonts w:cs="Cordia New" w:hint="cs"/>
                <w:sz w:val="22"/>
                <w:szCs w:val="22"/>
                <w:cs/>
              </w:rPr>
              <w:t xml:space="preserve"> </w:t>
            </w:r>
            <w:r w:rsidRPr="002C1F77">
              <w:rPr>
                <w:sz w:val="22"/>
                <w:szCs w:val="22"/>
              </w:rPr>
              <w:t>250,636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8.1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73" w:type="pct"/>
            <w:shd w:val="clear" w:color="auto" w:fill="auto"/>
          </w:tcPr>
          <w:p w14:paraId="4F552CCA" w14:textId="2ECB051C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7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2C1F77">
              <w:rPr>
                <w:color w:val="000000"/>
                <w:sz w:val="22"/>
                <w:szCs w:val="22"/>
              </w:rPr>
              <w:t>802</w:t>
            </w:r>
          </w:p>
          <w:p w14:paraId="11A41DEC" w14:textId="77777777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9.8%)</w:t>
            </w:r>
          </w:p>
        </w:tc>
        <w:tc>
          <w:tcPr>
            <w:tcW w:w="626" w:type="pct"/>
            <w:shd w:val="clear" w:color="auto" w:fill="auto"/>
          </w:tcPr>
          <w:p w14:paraId="601CA6B9" w14:textId="77777777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77836</w:t>
            </w:r>
          </w:p>
          <w:p w14:paraId="4634E5B1" w14:textId="77777777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5.9%)</w:t>
            </w:r>
          </w:p>
        </w:tc>
        <w:tc>
          <w:tcPr>
            <w:tcW w:w="515" w:type="pct"/>
          </w:tcPr>
          <w:p w14:paraId="2E3A2C2F" w14:textId="37C09972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3.9</w:t>
            </w:r>
          </w:p>
        </w:tc>
        <w:tc>
          <w:tcPr>
            <w:tcW w:w="700" w:type="pct"/>
            <w:shd w:val="clear" w:color="auto" w:fill="auto"/>
          </w:tcPr>
          <w:p w14:paraId="765C9303" w14:textId="094EC722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84,833</w:t>
            </w:r>
          </w:p>
          <w:p w14:paraId="5880C084" w14:textId="77777777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4.8%)</w:t>
            </w:r>
          </w:p>
        </w:tc>
        <w:tc>
          <w:tcPr>
            <w:tcW w:w="628" w:type="pct"/>
            <w:shd w:val="clear" w:color="auto" w:fill="auto"/>
          </w:tcPr>
          <w:p w14:paraId="5E666D7B" w14:textId="77777777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65,805</w:t>
            </w:r>
          </w:p>
          <w:p w14:paraId="1A82E63F" w14:textId="77777777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12.7%)</w:t>
            </w:r>
          </w:p>
        </w:tc>
        <w:tc>
          <w:tcPr>
            <w:tcW w:w="515" w:type="pct"/>
          </w:tcPr>
          <w:p w14:paraId="7F264E56" w14:textId="612E91C8" w:rsidR="00726A5F" w:rsidRPr="002C1F77" w:rsidRDefault="00726A5F" w:rsidP="00726A5F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7.9</w:t>
            </w:r>
          </w:p>
        </w:tc>
      </w:tr>
      <w:tr w:rsidR="00726A5F" w:rsidRPr="002C1F77" w14:paraId="1C20958E" w14:textId="7B983EE9" w:rsidTr="00726A5F">
        <w:trPr>
          <w:jc w:val="center"/>
        </w:trPr>
        <w:tc>
          <w:tcPr>
            <w:tcW w:w="5000" w:type="pct"/>
            <w:gridSpan w:val="8"/>
          </w:tcPr>
          <w:p w14:paraId="1AB272A6" w14:textId="0040C39A" w:rsidR="00726A5F" w:rsidRPr="002C1F77" w:rsidRDefault="00726A5F" w:rsidP="00217F77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b/>
                <w:sz w:val="22"/>
                <w:szCs w:val="22"/>
              </w:rPr>
              <w:t>2017</w:t>
            </w:r>
          </w:p>
        </w:tc>
      </w:tr>
      <w:tr w:rsidR="00A548D3" w:rsidRPr="002C1F77" w14:paraId="787F4728" w14:textId="4AE5037A" w:rsidTr="00726A5F">
        <w:trPr>
          <w:jc w:val="center"/>
        </w:trPr>
        <w:tc>
          <w:tcPr>
            <w:tcW w:w="696" w:type="pct"/>
            <w:shd w:val="clear" w:color="auto" w:fill="auto"/>
            <w:vAlign w:val="center"/>
          </w:tcPr>
          <w:p w14:paraId="291636F6" w14:textId="77777777" w:rsidR="00A548D3" w:rsidRPr="002C1F77" w:rsidRDefault="00A548D3" w:rsidP="00A548D3">
            <w:pPr>
              <w:rPr>
                <w:b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Number of diabetes</w:t>
            </w:r>
          </w:p>
        </w:tc>
        <w:tc>
          <w:tcPr>
            <w:tcW w:w="647" w:type="pct"/>
          </w:tcPr>
          <w:p w14:paraId="62D0FEB3" w14:textId="38B517F7" w:rsidR="00A548D3" w:rsidRPr="00A548D3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A548D3">
              <w:rPr>
                <w:color w:val="000000"/>
                <w:sz w:val="22"/>
                <w:lang w:val="en-US"/>
              </w:rPr>
              <w:t>3,131,096</w:t>
            </w:r>
          </w:p>
        </w:tc>
        <w:tc>
          <w:tcPr>
            <w:tcW w:w="673" w:type="pct"/>
            <w:shd w:val="clear" w:color="auto" w:fill="auto"/>
          </w:tcPr>
          <w:p w14:paraId="5447550E" w14:textId="47034092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797,448</w:t>
            </w:r>
          </w:p>
          <w:p w14:paraId="4F96E42F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shd w:val="clear" w:color="auto" w:fill="auto"/>
          </w:tcPr>
          <w:p w14:paraId="6ABCC0B4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333,648</w:t>
            </w:r>
          </w:p>
          <w:p w14:paraId="6639AD3A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</w:tcPr>
          <w:p w14:paraId="42800204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0" w:type="pct"/>
            <w:shd w:val="clear" w:color="auto" w:fill="auto"/>
          </w:tcPr>
          <w:p w14:paraId="4DB7833B" w14:textId="0BD69788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778,317</w:t>
            </w:r>
          </w:p>
          <w:p w14:paraId="14323D43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28" w:type="pct"/>
            <w:shd w:val="clear" w:color="auto" w:fill="auto"/>
          </w:tcPr>
          <w:p w14:paraId="6664EA1C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352,779</w:t>
            </w:r>
          </w:p>
          <w:p w14:paraId="48762BE8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</w:tcPr>
          <w:p w14:paraId="4EC32980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48D3" w:rsidRPr="002C1F77" w14:paraId="08206061" w14:textId="301BE699" w:rsidTr="00726A5F">
        <w:trPr>
          <w:jc w:val="center"/>
        </w:trPr>
        <w:tc>
          <w:tcPr>
            <w:tcW w:w="696" w:type="pct"/>
            <w:shd w:val="clear" w:color="auto" w:fill="auto"/>
            <w:vAlign w:val="center"/>
          </w:tcPr>
          <w:p w14:paraId="45D9CE9B" w14:textId="77777777" w:rsidR="00A548D3" w:rsidRPr="002C1F77" w:rsidRDefault="00A548D3" w:rsidP="00A548D3">
            <w:pPr>
              <w:rPr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Detected need</w:t>
            </w:r>
          </w:p>
        </w:tc>
        <w:tc>
          <w:tcPr>
            <w:tcW w:w="647" w:type="pct"/>
          </w:tcPr>
          <w:p w14:paraId="4007BCF5" w14:textId="0FD7999D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 xml:space="preserve"> 2,188,805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69.9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73" w:type="pct"/>
            <w:shd w:val="clear" w:color="auto" w:fill="auto"/>
          </w:tcPr>
          <w:p w14:paraId="4FD7DA90" w14:textId="06C7F4D1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459,842</w:t>
            </w:r>
          </w:p>
          <w:p w14:paraId="26E8A061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81.2%)</w:t>
            </w:r>
          </w:p>
        </w:tc>
        <w:tc>
          <w:tcPr>
            <w:tcW w:w="626" w:type="pct"/>
            <w:shd w:val="clear" w:color="auto" w:fill="auto"/>
          </w:tcPr>
          <w:p w14:paraId="455D6974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725,436</w:t>
            </w:r>
          </w:p>
          <w:p w14:paraId="2BA3542B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54.4%)</w:t>
            </w:r>
          </w:p>
        </w:tc>
        <w:tc>
          <w:tcPr>
            <w:tcW w:w="515" w:type="pct"/>
          </w:tcPr>
          <w:p w14:paraId="228FD8DD" w14:textId="4CE7BBE4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26.8</w:t>
            </w:r>
          </w:p>
        </w:tc>
        <w:tc>
          <w:tcPr>
            <w:tcW w:w="700" w:type="pct"/>
            <w:shd w:val="clear" w:color="auto" w:fill="auto"/>
          </w:tcPr>
          <w:p w14:paraId="33E0C4F9" w14:textId="43DA237A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951,503</w:t>
            </w:r>
          </w:p>
          <w:p w14:paraId="50F145A5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53.5%)</w:t>
            </w:r>
          </w:p>
        </w:tc>
        <w:tc>
          <w:tcPr>
            <w:tcW w:w="628" w:type="pct"/>
            <w:shd w:val="clear" w:color="auto" w:fill="auto"/>
          </w:tcPr>
          <w:p w14:paraId="5309A5D4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233,775</w:t>
            </w:r>
          </w:p>
          <w:p w14:paraId="342B9C85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91.2%)</w:t>
            </w:r>
          </w:p>
        </w:tc>
        <w:tc>
          <w:tcPr>
            <w:tcW w:w="515" w:type="pct"/>
          </w:tcPr>
          <w:p w14:paraId="396A3FEB" w14:textId="5760DA5A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37.7</w:t>
            </w:r>
          </w:p>
        </w:tc>
      </w:tr>
      <w:tr w:rsidR="00A548D3" w:rsidRPr="002C1F77" w14:paraId="23011DA0" w14:textId="3C22E706" w:rsidTr="00726A5F">
        <w:trPr>
          <w:jc w:val="center"/>
        </w:trPr>
        <w:tc>
          <w:tcPr>
            <w:tcW w:w="696" w:type="pct"/>
            <w:shd w:val="clear" w:color="auto" w:fill="auto"/>
            <w:vAlign w:val="center"/>
          </w:tcPr>
          <w:p w14:paraId="5D1E1658" w14:textId="77777777" w:rsidR="00A548D3" w:rsidRPr="002C1F77" w:rsidRDefault="00A548D3" w:rsidP="00A548D3">
            <w:pPr>
              <w:rPr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Crude coverage</w:t>
            </w:r>
          </w:p>
        </w:tc>
        <w:tc>
          <w:tcPr>
            <w:tcW w:w="647" w:type="pct"/>
          </w:tcPr>
          <w:p w14:paraId="188C8F36" w14:textId="19F99396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 xml:space="preserve"> 1,348,416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43.1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73" w:type="pct"/>
            <w:shd w:val="clear" w:color="auto" w:fill="auto"/>
          </w:tcPr>
          <w:p w14:paraId="664C1525" w14:textId="03E8E45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944287</w:t>
            </w:r>
          </w:p>
          <w:p w14:paraId="0FD40ADB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52.5%)</w:t>
            </w:r>
          </w:p>
        </w:tc>
        <w:tc>
          <w:tcPr>
            <w:tcW w:w="626" w:type="pct"/>
            <w:shd w:val="clear" w:color="auto" w:fill="auto"/>
          </w:tcPr>
          <w:p w14:paraId="54B121F0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403331</w:t>
            </w:r>
          </w:p>
          <w:p w14:paraId="2A6FDEBD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30.2%)</w:t>
            </w:r>
          </w:p>
        </w:tc>
        <w:tc>
          <w:tcPr>
            <w:tcW w:w="515" w:type="pct"/>
          </w:tcPr>
          <w:p w14:paraId="4596AB81" w14:textId="712000C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22.3</w:t>
            </w:r>
          </w:p>
        </w:tc>
        <w:tc>
          <w:tcPr>
            <w:tcW w:w="700" w:type="pct"/>
            <w:shd w:val="clear" w:color="auto" w:fill="auto"/>
          </w:tcPr>
          <w:p w14:paraId="20C0B761" w14:textId="037F4C16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562,464</w:t>
            </w:r>
          </w:p>
          <w:p w14:paraId="1C47B8FE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46.1%)</w:t>
            </w:r>
          </w:p>
        </w:tc>
        <w:tc>
          <w:tcPr>
            <w:tcW w:w="628" w:type="pct"/>
            <w:shd w:val="clear" w:color="auto" w:fill="auto"/>
          </w:tcPr>
          <w:p w14:paraId="069096F5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785,154</w:t>
            </w:r>
          </w:p>
          <w:p w14:paraId="73FBEEB2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58.0%)</w:t>
            </w:r>
          </w:p>
        </w:tc>
        <w:tc>
          <w:tcPr>
            <w:tcW w:w="515" w:type="pct"/>
          </w:tcPr>
          <w:p w14:paraId="2205A40D" w14:textId="39A5963F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11.9</w:t>
            </w:r>
          </w:p>
        </w:tc>
      </w:tr>
      <w:tr w:rsidR="00A548D3" w:rsidRPr="002C1F77" w14:paraId="24759F75" w14:textId="4D735C84" w:rsidTr="00726A5F">
        <w:trPr>
          <w:jc w:val="center"/>
        </w:trPr>
        <w:tc>
          <w:tcPr>
            <w:tcW w:w="696" w:type="pct"/>
            <w:shd w:val="clear" w:color="auto" w:fill="auto"/>
            <w:vAlign w:val="center"/>
          </w:tcPr>
          <w:p w14:paraId="7CDA3972" w14:textId="77777777" w:rsidR="00A548D3" w:rsidRPr="002C1F77" w:rsidRDefault="00A548D3" w:rsidP="00A548D3">
            <w:pPr>
              <w:rPr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Effective coverage</w:t>
            </w:r>
          </w:p>
        </w:tc>
        <w:tc>
          <w:tcPr>
            <w:tcW w:w="647" w:type="pct"/>
          </w:tcPr>
          <w:p w14:paraId="4619A018" w14:textId="03705C4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 xml:space="preserve"> 327,563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10.5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73" w:type="pct"/>
            <w:shd w:val="clear" w:color="auto" w:fill="auto"/>
          </w:tcPr>
          <w:p w14:paraId="5ADABEB4" w14:textId="635EC788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223363</w:t>
            </w:r>
          </w:p>
          <w:p w14:paraId="14D2D5A3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12.4%)</w:t>
            </w:r>
          </w:p>
        </w:tc>
        <w:tc>
          <w:tcPr>
            <w:tcW w:w="626" w:type="pct"/>
            <w:shd w:val="clear" w:color="auto" w:fill="auto"/>
          </w:tcPr>
          <w:p w14:paraId="775A844F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04073</w:t>
            </w:r>
          </w:p>
          <w:p w14:paraId="6692D072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7.8%)</w:t>
            </w:r>
          </w:p>
        </w:tc>
        <w:tc>
          <w:tcPr>
            <w:tcW w:w="515" w:type="pct"/>
          </w:tcPr>
          <w:p w14:paraId="2F40BAB2" w14:textId="73CAC228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4.6</w:t>
            </w:r>
          </w:p>
        </w:tc>
        <w:tc>
          <w:tcPr>
            <w:tcW w:w="700" w:type="pct"/>
            <w:shd w:val="clear" w:color="auto" w:fill="auto"/>
          </w:tcPr>
          <w:p w14:paraId="29538819" w14:textId="403E409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09,836</w:t>
            </w:r>
          </w:p>
          <w:p w14:paraId="0498E307" w14:textId="08DEA515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 w:rsidRPr="002C1F77">
              <w:rPr>
                <w:color w:val="000000"/>
                <w:sz w:val="22"/>
                <w:szCs w:val="22"/>
              </w:rPr>
              <w:t>6.2%)</w:t>
            </w:r>
          </w:p>
        </w:tc>
        <w:tc>
          <w:tcPr>
            <w:tcW w:w="628" w:type="pct"/>
            <w:shd w:val="clear" w:color="auto" w:fill="auto"/>
          </w:tcPr>
          <w:p w14:paraId="784A4301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217,600</w:t>
            </w:r>
          </w:p>
          <w:p w14:paraId="53F977CC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16.1%)</w:t>
            </w:r>
          </w:p>
        </w:tc>
        <w:tc>
          <w:tcPr>
            <w:tcW w:w="515" w:type="pct"/>
          </w:tcPr>
          <w:p w14:paraId="5DB10CF7" w14:textId="2081C9C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9.9</w:t>
            </w:r>
          </w:p>
        </w:tc>
      </w:tr>
      <w:tr w:rsidR="00A548D3" w:rsidRPr="002C1F77" w14:paraId="1F19B688" w14:textId="6C4B57D7" w:rsidTr="00726A5F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5B377" w14:textId="601FA3F1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b/>
                <w:sz w:val="22"/>
                <w:szCs w:val="22"/>
              </w:rPr>
              <w:t>2018</w:t>
            </w:r>
          </w:p>
        </w:tc>
      </w:tr>
      <w:tr w:rsidR="00A548D3" w:rsidRPr="002C1F77" w14:paraId="292D11F7" w14:textId="3B72A67C" w:rsidTr="00726A5F">
        <w:trPr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C5008" w14:textId="77777777" w:rsidR="00A548D3" w:rsidRPr="002C1F77" w:rsidRDefault="00A548D3" w:rsidP="00A548D3">
            <w:pPr>
              <w:rPr>
                <w:b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Number of diabetes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07F6F" w14:textId="5AC42176" w:rsidR="00A548D3" w:rsidRPr="00A548D3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A548D3">
              <w:rPr>
                <w:color w:val="000000"/>
                <w:sz w:val="22"/>
                <w:lang w:val="en-US"/>
              </w:rPr>
              <w:t>3,184,672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70778" w14:textId="315328C9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834,106</w:t>
            </w:r>
          </w:p>
          <w:p w14:paraId="528641C9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6A8E5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350,565</w:t>
            </w:r>
          </w:p>
          <w:p w14:paraId="45DA09BF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A5805" w14:textId="02884516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4B2D6" w14:textId="0D01F115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770,476</w:t>
            </w:r>
          </w:p>
          <w:p w14:paraId="273D9C67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5DB09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414,196</w:t>
            </w:r>
          </w:p>
          <w:p w14:paraId="52D0A3E9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9BD1D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48D3" w:rsidRPr="002C1F77" w14:paraId="46F6A747" w14:textId="4B88C1C0" w:rsidTr="00726A5F">
        <w:trPr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6FA63" w14:textId="77777777" w:rsidR="00A548D3" w:rsidRPr="002C1F77" w:rsidRDefault="00A548D3" w:rsidP="00A548D3">
            <w:pPr>
              <w:rPr>
                <w:bCs/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Detected need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649B0" w14:textId="352159EB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2,290,339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71.9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070A6" w14:textId="5135AC0D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518,332</w:t>
            </w:r>
          </w:p>
          <w:p w14:paraId="253E4B20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82.8%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4D4A7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768,533</w:t>
            </w:r>
          </w:p>
          <w:p w14:paraId="3CEEF631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56.9%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FE3A1" w14:textId="54F22E50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25.9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78261" w14:textId="3C5F83CB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971,610</w:t>
            </w:r>
          </w:p>
          <w:p w14:paraId="3C018F24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54.9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D31FF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315,255</w:t>
            </w:r>
          </w:p>
          <w:p w14:paraId="1AD3B5EB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93.0%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DAFC6" w14:textId="4837B622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38.1</w:t>
            </w:r>
          </w:p>
        </w:tc>
      </w:tr>
      <w:tr w:rsidR="00A548D3" w:rsidRPr="002C1F77" w14:paraId="04FAC986" w14:textId="68CD34A4" w:rsidTr="00726A5F">
        <w:trPr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C1D64" w14:textId="77777777" w:rsidR="00A548D3" w:rsidRPr="002C1F77" w:rsidRDefault="00A548D3" w:rsidP="00A548D3">
            <w:pPr>
              <w:rPr>
                <w:bCs/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Crude coverage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60A4C" w14:textId="5BD80D12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 xml:space="preserve"> 1,436,386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45.1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073EC" w14:textId="5915AC0B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000,436</w:t>
            </w:r>
          </w:p>
          <w:p w14:paraId="75EC0277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54.5%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79859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435,187</w:t>
            </w:r>
          </w:p>
          <w:p w14:paraId="5C0C77C1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32.2%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85E5F" w14:textId="69E7894D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22.3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B16D4" w14:textId="0EDC6C03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581,638</w:t>
            </w:r>
          </w:p>
          <w:p w14:paraId="7287BC8C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32.9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93886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853,985</w:t>
            </w:r>
          </w:p>
          <w:p w14:paraId="65DA5BA6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60.4%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95F22" w14:textId="1C5308B3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27.5</w:t>
            </w:r>
          </w:p>
        </w:tc>
      </w:tr>
      <w:tr w:rsidR="00A548D3" w:rsidRPr="002C1F77" w14:paraId="1966A70C" w14:textId="1C734FE1" w:rsidTr="00726A5F">
        <w:trPr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1C178" w14:textId="77777777" w:rsidR="00A548D3" w:rsidRPr="002C1F77" w:rsidRDefault="00A548D3" w:rsidP="00A548D3">
            <w:pPr>
              <w:rPr>
                <w:bCs/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Effective coverage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41ACB" w14:textId="715C867C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375,892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11.8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7DD60" w14:textId="5E75D974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254,619</w:t>
            </w:r>
          </w:p>
          <w:p w14:paraId="7234A255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13.9%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49DBF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21,149</w:t>
            </w:r>
          </w:p>
          <w:p w14:paraId="2B64A6CB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9</w:t>
            </w:r>
            <w:r w:rsidRPr="002C1F77">
              <w:rPr>
                <w:color w:val="000000"/>
                <w:sz w:val="22"/>
                <w:szCs w:val="22"/>
                <w:lang w:val="en-US"/>
              </w:rPr>
              <w:t>.0</w:t>
            </w:r>
            <w:r w:rsidRPr="002C1F77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6D3D8" w14:textId="728B51CB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4.9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F7DA1" w14:textId="5CB92D9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22,979</w:t>
            </w:r>
          </w:p>
          <w:p w14:paraId="1D63790F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6.9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7F9B0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252,789</w:t>
            </w:r>
          </w:p>
          <w:p w14:paraId="74A2821E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17.9%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C2AE1" w14:textId="38818668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11</w:t>
            </w:r>
            <w:r w:rsidRPr="002C1F77">
              <w:rPr>
                <w:sz w:val="22"/>
                <w:szCs w:val="22"/>
              </w:rPr>
              <w:t>.0</w:t>
            </w:r>
          </w:p>
        </w:tc>
      </w:tr>
      <w:tr w:rsidR="00A548D3" w:rsidRPr="002C1F77" w14:paraId="3205DC60" w14:textId="4995BFCC" w:rsidTr="00726A5F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BC895" w14:textId="0624CDEB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b/>
                <w:sz w:val="22"/>
                <w:szCs w:val="22"/>
              </w:rPr>
              <w:t>2019</w:t>
            </w:r>
          </w:p>
        </w:tc>
      </w:tr>
      <w:tr w:rsidR="00A548D3" w:rsidRPr="002C1F77" w14:paraId="13ED0828" w14:textId="407ABCF1" w:rsidTr="00726A5F">
        <w:trPr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41862" w14:textId="77777777" w:rsidR="00A548D3" w:rsidRPr="002C1F77" w:rsidRDefault="00A548D3" w:rsidP="00A548D3">
            <w:pPr>
              <w:rPr>
                <w:b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Number of diabetes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95DF4" w14:textId="5AB0D168" w:rsidR="00A548D3" w:rsidRPr="00A548D3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A548D3">
              <w:rPr>
                <w:color w:val="000000"/>
                <w:sz w:val="22"/>
                <w:szCs w:val="22"/>
                <w:lang w:val="en-US"/>
              </w:rPr>
              <w:t>3,215,033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82259" w14:textId="0913B312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847,911</w:t>
            </w:r>
          </w:p>
          <w:p w14:paraId="139A7365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9B2F9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367,122</w:t>
            </w:r>
          </w:p>
          <w:p w14:paraId="5163C6A9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56FC1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910D1" w14:textId="69510E7B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754,109</w:t>
            </w:r>
          </w:p>
          <w:p w14:paraId="6B971071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EBC42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460,923</w:t>
            </w:r>
          </w:p>
          <w:p w14:paraId="5668F788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F47F6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548D3" w:rsidRPr="002C1F77" w14:paraId="4DEA3025" w14:textId="42687D1C" w:rsidTr="00726A5F">
        <w:trPr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EA1A7" w14:textId="77777777" w:rsidR="00A548D3" w:rsidRPr="002C1F77" w:rsidRDefault="00A548D3" w:rsidP="00A548D3">
            <w:pPr>
              <w:rPr>
                <w:bCs/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Detected need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9F4FE" w14:textId="70BC5A82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2,402,526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74.7%</w:t>
            </w:r>
            <w:r>
              <w:rPr>
                <w:sz w:val="22"/>
                <w:szCs w:val="22"/>
              </w:rPr>
              <w:t>)</w:t>
            </w:r>
            <w:r w:rsidRPr="002C1F77">
              <w:rPr>
                <w:sz w:val="22"/>
                <w:szCs w:val="22"/>
              </w:rPr>
              <w:t xml:space="preserve"> 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C4335" w14:textId="6F263E1E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586,027</w:t>
            </w:r>
          </w:p>
          <w:p w14:paraId="585B234A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85.8%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5C252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816,499</w:t>
            </w:r>
          </w:p>
          <w:p w14:paraId="49DCA7F8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59.7%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1D4EF" w14:textId="73E8A1A6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26.1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4A950" w14:textId="16BD2E9C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994,232</w:t>
            </w:r>
          </w:p>
          <w:p w14:paraId="66804232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56.7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853BA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408,294</w:t>
            </w:r>
          </w:p>
          <w:p w14:paraId="6030DF0F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96.4%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485B8" w14:textId="2E90E5E9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39.7</w:t>
            </w:r>
          </w:p>
        </w:tc>
      </w:tr>
      <w:tr w:rsidR="00A548D3" w:rsidRPr="002C1F77" w14:paraId="509A45E4" w14:textId="05DAC8ED" w:rsidTr="00726A5F">
        <w:trPr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5D249" w14:textId="77777777" w:rsidR="00A548D3" w:rsidRPr="002C1F77" w:rsidRDefault="00A548D3" w:rsidP="00A548D3">
            <w:pPr>
              <w:rPr>
                <w:bCs/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Crude coverage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9D1CB" w14:textId="7EF6D87F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1,601,761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49.8%</w:t>
            </w:r>
            <w:r>
              <w:rPr>
                <w:sz w:val="22"/>
                <w:szCs w:val="22"/>
              </w:rPr>
              <w:t>)</w:t>
            </w:r>
            <w:r w:rsidRPr="002C1F77">
              <w:rPr>
                <w:sz w:val="22"/>
                <w:szCs w:val="22"/>
              </w:rPr>
              <w:t xml:space="preserve"> 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10201" w14:textId="49A883EC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,109,419</w:t>
            </w:r>
          </w:p>
          <w:p w14:paraId="74D69EC7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60.</w:t>
            </w:r>
            <w:r w:rsidRPr="002C1F77">
              <w:rPr>
                <w:color w:val="000000"/>
                <w:sz w:val="22"/>
                <w:szCs w:val="22"/>
                <w:lang w:val="en-US"/>
              </w:rPr>
              <w:t>0</w:t>
            </w:r>
            <w:r w:rsidRPr="002C1F77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61DE5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492,342</w:t>
            </w:r>
          </w:p>
          <w:p w14:paraId="6205BFB8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36.0%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FE31E" w14:textId="3E8E4D53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24</w:t>
            </w:r>
            <w:r w:rsidRPr="002C1F77">
              <w:rPr>
                <w:sz w:val="22"/>
                <w:szCs w:val="22"/>
              </w:rPr>
              <w:t>.0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8D468" w14:textId="2B42D2DB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631,358</w:t>
            </w:r>
          </w:p>
          <w:p w14:paraId="2F19561A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36.0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8DF62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970,403</w:t>
            </w:r>
          </w:p>
          <w:p w14:paraId="416EBECB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66.4%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AE0D9" w14:textId="07D0E40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30.4</w:t>
            </w:r>
          </w:p>
        </w:tc>
      </w:tr>
      <w:tr w:rsidR="00A548D3" w:rsidRPr="002C1F77" w14:paraId="597D40E4" w14:textId="7A70B9DF" w:rsidTr="00726A5F">
        <w:trPr>
          <w:jc w:val="center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814FE" w14:textId="77777777" w:rsidR="00A548D3" w:rsidRPr="002C1F77" w:rsidRDefault="00A548D3" w:rsidP="00A548D3">
            <w:pPr>
              <w:rPr>
                <w:bCs/>
                <w:sz w:val="22"/>
                <w:szCs w:val="22"/>
              </w:rPr>
            </w:pPr>
            <w:r w:rsidRPr="002C1F77">
              <w:rPr>
                <w:bCs/>
                <w:sz w:val="22"/>
                <w:szCs w:val="22"/>
              </w:rPr>
              <w:t>Effective coverage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B0E97" w14:textId="4C98F6E6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  <w:szCs w:val="22"/>
              </w:rPr>
              <w:t>374,668</w:t>
            </w:r>
            <w:r>
              <w:rPr>
                <w:sz w:val="22"/>
                <w:szCs w:val="22"/>
              </w:rPr>
              <w:br/>
              <w:t>(</w:t>
            </w:r>
            <w:r w:rsidRPr="002C1F77">
              <w:rPr>
                <w:sz w:val="22"/>
                <w:szCs w:val="22"/>
              </w:rPr>
              <w:t>11.7%</w:t>
            </w:r>
            <w:r>
              <w:rPr>
                <w:sz w:val="22"/>
                <w:szCs w:val="22"/>
              </w:rPr>
              <w:t>)</w:t>
            </w:r>
            <w:r w:rsidRPr="002C1F77">
              <w:rPr>
                <w:sz w:val="22"/>
                <w:szCs w:val="22"/>
              </w:rPr>
              <w:t xml:space="preserve"> 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A33F6" w14:textId="1F524984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252,666</w:t>
            </w:r>
          </w:p>
          <w:p w14:paraId="4E38161E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13.7%)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56E1D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22,002</w:t>
            </w:r>
          </w:p>
          <w:p w14:paraId="434E39FC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8.9%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59AA3" w14:textId="743931E8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4.8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33E28" w14:textId="39D8BB48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116,199</w:t>
            </w:r>
          </w:p>
          <w:p w14:paraId="1C44548F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6.6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CA521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258,469</w:t>
            </w:r>
          </w:p>
          <w:p w14:paraId="570798C9" w14:textId="77777777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color w:val="000000"/>
                <w:sz w:val="22"/>
                <w:szCs w:val="22"/>
              </w:rPr>
              <w:t>(17.7%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7A66F" w14:textId="73C8A5D9" w:rsidR="00A548D3" w:rsidRPr="002C1F77" w:rsidRDefault="00A548D3" w:rsidP="00A548D3">
            <w:pPr>
              <w:jc w:val="center"/>
              <w:rPr>
                <w:color w:val="000000"/>
                <w:sz w:val="22"/>
                <w:szCs w:val="22"/>
              </w:rPr>
            </w:pPr>
            <w:r w:rsidRPr="002C1F77">
              <w:rPr>
                <w:sz w:val="22"/>
              </w:rPr>
              <w:t>+11.1</w:t>
            </w:r>
          </w:p>
        </w:tc>
      </w:tr>
    </w:tbl>
    <w:p w14:paraId="78DA6AF8" w14:textId="3D2D6E66" w:rsidR="00F85863" w:rsidRDefault="00F85863" w:rsidP="00BA2FAD"/>
    <w:sectPr w:rsidR="00F858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xMDMxs7A0MTQ0MDFU0lEKTi0uzszPAykwrQUAMoZ5jiwAAAA="/>
  </w:docVars>
  <w:rsids>
    <w:rsidRoot w:val="00BA2FAD"/>
    <w:rsid w:val="00217F77"/>
    <w:rsid w:val="004D787E"/>
    <w:rsid w:val="00726A5F"/>
    <w:rsid w:val="009B0D6B"/>
    <w:rsid w:val="00A548D3"/>
    <w:rsid w:val="00B35FA0"/>
    <w:rsid w:val="00BA2FAD"/>
    <w:rsid w:val="00D122C3"/>
    <w:rsid w:val="00DD0EE8"/>
    <w:rsid w:val="00F47CF3"/>
    <w:rsid w:val="00F8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78F1A"/>
  <w15:chartTrackingRefBased/>
  <w15:docId w15:val="{2D9E8294-A96A-4802-95FC-6CBC6DC4C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FAD"/>
    <w:pPr>
      <w:spacing w:after="0" w:line="240" w:lineRule="auto"/>
    </w:pPr>
    <w:rPr>
      <w:rFonts w:ascii="Calibri" w:eastAsia="Times New Roman" w:hAnsi="Calibri" w:cs="Calibr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8</TotalTime>
  <Pages>1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dhanai Rajatanavin</dc:creator>
  <cp:keywords/>
  <dc:description/>
  <cp:lastModifiedBy>Nattadhanai Rajatanavin</cp:lastModifiedBy>
  <cp:revision>4</cp:revision>
  <dcterms:created xsi:type="dcterms:W3CDTF">2022-05-13T05:15:00Z</dcterms:created>
  <dcterms:modified xsi:type="dcterms:W3CDTF">2022-06-08T05:07:00Z</dcterms:modified>
</cp:coreProperties>
</file>